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AD29B" w14:textId="77777777" w:rsidR="00A45AF9" w:rsidRDefault="00A45AF9" w:rsidP="00BF141B">
      <w:pPr>
        <w:rPr>
          <w:rFonts w:ascii="Times New Roman" w:hAnsi="Times New Roman" w:cs="Times New Roman"/>
          <w:b/>
        </w:rPr>
      </w:pPr>
    </w:p>
    <w:p w14:paraId="344E3790" w14:textId="77777777" w:rsidR="00A45AF9" w:rsidRDefault="00A45AF9" w:rsidP="00BF141B">
      <w:pPr>
        <w:rPr>
          <w:rFonts w:ascii="Times New Roman" w:hAnsi="Times New Roman" w:cs="Times New Roman"/>
          <w:b/>
        </w:rPr>
      </w:pPr>
    </w:p>
    <w:p w14:paraId="37B64C15" w14:textId="77777777" w:rsidR="00BF141B" w:rsidRPr="008C5617" w:rsidRDefault="00BF141B" w:rsidP="00BF141B">
      <w:pPr>
        <w:rPr>
          <w:rFonts w:ascii="Times New Roman" w:hAnsi="Times New Roman" w:cs="Times New Roman"/>
        </w:rPr>
      </w:pPr>
      <w:r w:rsidRPr="008C5617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1</w:t>
      </w:r>
      <w:r w:rsidRPr="008C5617">
        <w:rPr>
          <w:rFonts w:ascii="Times New Roman" w:hAnsi="Times New Roman" w:cs="Times New Roman"/>
        </w:rPr>
        <w:t xml:space="preserve"> Primers used in the current study.</w:t>
      </w:r>
    </w:p>
    <w:p w14:paraId="67918104" w14:textId="77777777" w:rsidR="00BF141B" w:rsidRPr="0086640D" w:rsidRDefault="00BF141B" w:rsidP="00BF141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47"/>
        <w:tblW w:w="7763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5765"/>
      </w:tblGrid>
      <w:tr w:rsidR="00BF141B" w:rsidRPr="0086640D" w14:paraId="55286D5E" w14:textId="77777777" w:rsidTr="00A658FE">
        <w:trPr>
          <w:trHeight w:val="274"/>
        </w:trPr>
        <w:tc>
          <w:tcPr>
            <w:tcW w:w="1998" w:type="dxa"/>
            <w:tcBorders>
              <w:bottom w:val="single" w:sz="4" w:space="0" w:color="auto"/>
            </w:tcBorders>
          </w:tcPr>
          <w:p w14:paraId="540F69EB" w14:textId="77777777" w:rsidR="00BF141B" w:rsidRPr="0086640D" w:rsidRDefault="00BF141B" w:rsidP="00A658FE">
            <w:pPr>
              <w:ind w:right="237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b/>
                <w:sz w:val="16"/>
                <w:szCs w:val="16"/>
              </w:rPr>
              <w:t>Name of Gene</w:t>
            </w: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6E5F32B0" w14:textId="77777777" w:rsidR="00BF141B" w:rsidRPr="0086640D" w:rsidRDefault="00BF141B" w:rsidP="00A658FE">
            <w:pPr>
              <w:ind w:right="237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b/>
                <w:sz w:val="16"/>
                <w:szCs w:val="16"/>
              </w:rPr>
              <w:t>Primers (5</w:t>
            </w:r>
            <w:r w:rsidRPr="008664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'</w:t>
            </w:r>
            <w:r w:rsidRPr="0086640D">
              <w:rPr>
                <w:rFonts w:ascii="Times New Roman" w:hAnsi="Times New Roman" w:cs="Times New Roman"/>
                <w:b/>
                <w:sz w:val="16"/>
                <w:szCs w:val="16"/>
              </w:rPr>
              <w:t>-3</w:t>
            </w:r>
            <w:r w:rsidRPr="008664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'</w:t>
            </w:r>
            <w:r w:rsidRPr="0086640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BF141B" w:rsidRPr="0086640D" w14:paraId="6F0DA37F" w14:textId="77777777" w:rsidTr="00A658FE">
        <w:trPr>
          <w:trHeight w:val="407"/>
        </w:trPr>
        <w:tc>
          <w:tcPr>
            <w:tcW w:w="1998" w:type="dxa"/>
            <w:tcBorders>
              <w:bottom w:val="single" w:sz="4" w:space="0" w:color="auto"/>
            </w:tcBorders>
          </w:tcPr>
          <w:p w14:paraId="0AF88A7D" w14:textId="77777777" w:rsidR="00BF141B" w:rsidRPr="0086640D" w:rsidRDefault="00BF141B" w:rsidP="00A658FE">
            <w:pPr>
              <w:ind w:right="237"/>
              <w:contextualSpacing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TaIPK1</w:t>
            </w:r>
            <w:proofErr w:type="gramStart"/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:2A</w:t>
            </w:r>
            <w:proofErr w:type="gramEnd"/>
          </w:p>
          <w:p w14:paraId="7BE5A0FE" w14:textId="77777777" w:rsidR="00BF141B" w:rsidRPr="0086640D" w:rsidRDefault="00BF141B" w:rsidP="00A658F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335E2A55" w14:textId="77777777" w:rsidR="00BF141B" w:rsidRPr="0086640D" w:rsidRDefault="00BF141B" w:rsidP="00A658FE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>:  TGCTGCATGCCGGCGACGCCGA</w:t>
            </w:r>
          </w:p>
          <w:p w14:paraId="3E8AD4AC" w14:textId="77777777" w:rsidR="00BF141B" w:rsidRPr="0086640D" w:rsidRDefault="00BF141B" w:rsidP="00A658F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>R:  TACGCAGTTTGGTGCTGGTTGAGCC</w:t>
            </w:r>
          </w:p>
        </w:tc>
      </w:tr>
      <w:tr w:rsidR="00BF141B" w:rsidRPr="0086640D" w14:paraId="4A41E3F7" w14:textId="77777777" w:rsidTr="00A658FE">
        <w:trPr>
          <w:trHeight w:val="345"/>
        </w:trPr>
        <w:tc>
          <w:tcPr>
            <w:tcW w:w="1998" w:type="dxa"/>
            <w:tcBorders>
              <w:bottom w:val="single" w:sz="4" w:space="0" w:color="auto"/>
            </w:tcBorders>
          </w:tcPr>
          <w:p w14:paraId="7946373E" w14:textId="77777777" w:rsidR="00BF141B" w:rsidRPr="0086640D" w:rsidRDefault="00BF141B" w:rsidP="00A658FE">
            <w:pPr>
              <w:ind w:right="237"/>
              <w:contextualSpacing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TaIPK1</w:t>
            </w:r>
            <w:proofErr w:type="gramStart"/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:2B</w:t>
            </w:r>
            <w:proofErr w:type="gramEnd"/>
          </w:p>
          <w:p w14:paraId="15C24C53" w14:textId="77777777" w:rsidR="00BF141B" w:rsidRPr="0086640D" w:rsidRDefault="00BF141B" w:rsidP="00A658F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59F6B6EF" w14:textId="77777777" w:rsidR="00BF141B" w:rsidRPr="0086640D" w:rsidRDefault="00BF141B" w:rsidP="00A658FE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>F:  GGGGCGATTCATCTGTATTACGACATC</w:t>
            </w:r>
          </w:p>
          <w:p w14:paraId="68D4E429" w14:textId="77777777" w:rsidR="00BF141B" w:rsidRPr="0086640D" w:rsidRDefault="00BF141B" w:rsidP="00A658FE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>R:  CGCGGTAGCAGAAATAAGAAAGTCCCTGACT</w:t>
            </w:r>
          </w:p>
        </w:tc>
      </w:tr>
      <w:tr w:rsidR="00BF141B" w:rsidRPr="0086640D" w14:paraId="76B63988" w14:textId="77777777" w:rsidTr="00A658FE">
        <w:trPr>
          <w:trHeight w:val="355"/>
        </w:trPr>
        <w:tc>
          <w:tcPr>
            <w:tcW w:w="1998" w:type="dxa"/>
            <w:tcBorders>
              <w:bottom w:val="single" w:sz="4" w:space="0" w:color="auto"/>
            </w:tcBorders>
          </w:tcPr>
          <w:p w14:paraId="5CD36A39" w14:textId="77777777" w:rsidR="00BF141B" w:rsidRPr="0086640D" w:rsidRDefault="00BF141B" w:rsidP="00A658FE">
            <w:pPr>
              <w:ind w:right="237"/>
              <w:contextualSpacing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TaIPK1</w:t>
            </w:r>
            <w:proofErr w:type="gramStart"/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:2D</w:t>
            </w:r>
            <w:proofErr w:type="gramEnd"/>
          </w:p>
          <w:p w14:paraId="359EF156" w14:textId="77777777" w:rsidR="00BF141B" w:rsidRPr="0086640D" w:rsidRDefault="00BF141B" w:rsidP="00A658F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2D9D47E9" w14:textId="77777777" w:rsidR="00BF141B" w:rsidRPr="0086640D" w:rsidRDefault="00BF141B" w:rsidP="00A658FE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>F: ACCGGCAACTCGCCTTCCATGTTT</w:t>
            </w:r>
          </w:p>
          <w:p w14:paraId="05DC7D0E" w14:textId="77777777" w:rsidR="00BF141B" w:rsidRPr="0086640D" w:rsidRDefault="00BF141B" w:rsidP="00A658F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proofErr w:type="gramStart"/>
            <w:r w:rsidRPr="0086640D">
              <w:rPr>
                <w:rFonts w:ascii="Times New Roman" w:hAnsi="Times New Roman" w:cs="Times New Roman"/>
                <w:sz w:val="16"/>
                <w:szCs w:val="16"/>
              </w:rPr>
              <w:t xml:space="preserve">TGACATGTACTGCATAGGCTTGTGCC  </w:t>
            </w:r>
            <w:proofErr w:type="gramEnd"/>
          </w:p>
        </w:tc>
      </w:tr>
      <w:tr w:rsidR="00BF141B" w:rsidRPr="0086640D" w14:paraId="0BB97591" w14:textId="77777777" w:rsidTr="00A658FE">
        <w:trPr>
          <w:trHeight w:val="364"/>
        </w:trPr>
        <w:tc>
          <w:tcPr>
            <w:tcW w:w="1998" w:type="dxa"/>
            <w:tcBorders>
              <w:bottom w:val="single" w:sz="4" w:space="0" w:color="auto"/>
            </w:tcBorders>
          </w:tcPr>
          <w:p w14:paraId="47CA0021" w14:textId="77777777" w:rsidR="00BF141B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TaIPK1</w:t>
            </w:r>
          </w:p>
          <w:p w14:paraId="2B73D738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(</w:t>
            </w:r>
            <w:proofErr w:type="spellStart"/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RNAi</w:t>
            </w:r>
            <w:proofErr w:type="spellEnd"/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sert)</w:t>
            </w: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16144208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86640D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CTAGTGGCGCGCC</w:t>
            </w:r>
            <w:r w:rsidRPr="008664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GAGCCAACATCTGGGGCA</w:t>
            </w: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eI</w:t>
            </w:r>
            <w:proofErr w:type="spellEnd"/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scI</w:t>
            </w:r>
            <w:proofErr w:type="spellEnd"/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)</w:t>
            </w:r>
          </w:p>
          <w:p w14:paraId="2235F9B6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8664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6640D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CGATCGCCCTAGG</w:t>
            </w:r>
            <w:r w:rsidRPr="008664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GAGGTGTTGATGCATCTTGTACC </w:t>
            </w:r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(</w:t>
            </w:r>
            <w:proofErr w:type="spellStart"/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gfI</w:t>
            </w:r>
            <w:proofErr w:type="spellEnd"/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vrII</w:t>
            </w:r>
            <w:proofErr w:type="spellEnd"/>
            <w:r w:rsidRPr="0086640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)</w:t>
            </w:r>
          </w:p>
        </w:tc>
      </w:tr>
      <w:tr w:rsidR="00BF141B" w:rsidRPr="0086640D" w14:paraId="75B825E4" w14:textId="77777777" w:rsidTr="00A658FE">
        <w:trPr>
          <w:trHeight w:val="372"/>
        </w:trPr>
        <w:tc>
          <w:tcPr>
            <w:tcW w:w="1998" w:type="dxa"/>
            <w:tcBorders>
              <w:bottom w:val="single" w:sz="4" w:space="0" w:color="auto"/>
            </w:tcBorders>
          </w:tcPr>
          <w:p w14:paraId="64DFE2DD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bar</w:t>
            </w:r>
            <w:proofErr w:type="gramEnd"/>
          </w:p>
          <w:p w14:paraId="7C0F120C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6934476D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357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ATCTCGGTGACGGGCAGGA</w:t>
            </w:r>
          </w:p>
          <w:p w14:paraId="15A4FE30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357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GACATCCGCCGTGCCACCGAG</w:t>
            </w:r>
          </w:p>
        </w:tc>
      </w:tr>
      <w:tr w:rsidR="00BF141B" w:rsidRPr="0086640D" w14:paraId="49618A0E" w14:textId="77777777" w:rsidTr="00A658FE">
        <w:trPr>
          <w:trHeight w:val="324"/>
        </w:trPr>
        <w:tc>
          <w:tcPr>
            <w:tcW w:w="1998" w:type="dxa"/>
            <w:tcBorders>
              <w:bottom w:val="single" w:sz="4" w:space="0" w:color="auto"/>
            </w:tcBorders>
          </w:tcPr>
          <w:p w14:paraId="34928D58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CS1 </w:t>
            </w:r>
            <w:r w:rsidRPr="0086640D">
              <w:rPr>
                <w:rFonts w:ascii="Times New Roman" w:hAnsi="Times New Roman" w:cs="Times New Roman"/>
                <w:sz w:val="16"/>
                <w:szCs w:val="16"/>
              </w:rPr>
              <w:t>Terminator</w:t>
            </w: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754549FF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357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GAGCGGCGAACTAATAACG</w:t>
            </w: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E34C474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357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ATTCTCGGGGCAGCAAGTC</w:t>
            </w:r>
          </w:p>
        </w:tc>
      </w:tr>
      <w:tr w:rsidR="00BF141B" w:rsidRPr="0086640D" w14:paraId="47BFCC3B" w14:textId="77777777" w:rsidTr="00A658FE">
        <w:trPr>
          <w:trHeight w:val="371"/>
        </w:trPr>
        <w:tc>
          <w:tcPr>
            <w:tcW w:w="1998" w:type="dxa"/>
          </w:tcPr>
          <w:p w14:paraId="3DFA14ED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6640D">
              <w:rPr>
                <w:rFonts w:ascii="Times New Roman" w:hAnsi="Times New Roman" w:cs="Times New Roman"/>
                <w:i/>
                <w:sz w:val="16"/>
                <w:szCs w:val="16"/>
              </w:rPr>
              <w:t>TaIPK1</w:t>
            </w:r>
          </w:p>
        </w:tc>
        <w:tc>
          <w:tcPr>
            <w:tcW w:w="5765" w:type="dxa"/>
          </w:tcPr>
          <w:p w14:paraId="3E0199C5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357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GTGTGGGGTGACATCCCAG</w:t>
            </w:r>
          </w:p>
          <w:p w14:paraId="5E74F3F4" w14:textId="77777777" w:rsidR="00BF141B" w:rsidRPr="00357074" w:rsidRDefault="00BF141B" w:rsidP="00A658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3570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ACGGGCGCTGAGCACAT</w:t>
            </w:r>
          </w:p>
        </w:tc>
      </w:tr>
      <w:tr w:rsidR="00BF141B" w:rsidRPr="0086640D" w14:paraId="635EE579" w14:textId="77777777" w:rsidTr="00A658FE">
        <w:trPr>
          <w:trHeight w:val="371"/>
        </w:trPr>
        <w:tc>
          <w:tcPr>
            <w:tcW w:w="1998" w:type="dxa"/>
          </w:tcPr>
          <w:p w14:paraId="240ABF30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aYSL1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  <w:p w14:paraId="4B55606A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765" w:type="dxa"/>
          </w:tcPr>
          <w:p w14:paraId="2560A364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F: CCCTGTCCTCATCAACTTCTCCATGCTTTTCG</w:t>
            </w:r>
          </w:p>
          <w:p w14:paraId="076907DA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R: GGCAGCCCTTATGGTGATTGAACCCAGTTG</w:t>
            </w:r>
          </w:p>
        </w:tc>
      </w:tr>
      <w:tr w:rsidR="00BF141B" w:rsidRPr="0086640D" w14:paraId="29262B76" w14:textId="77777777" w:rsidTr="00A658FE">
        <w:trPr>
          <w:trHeight w:val="371"/>
        </w:trPr>
        <w:tc>
          <w:tcPr>
            <w:tcW w:w="1998" w:type="dxa"/>
          </w:tcPr>
          <w:p w14:paraId="4A964466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aYSL2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5765" w:type="dxa"/>
          </w:tcPr>
          <w:p w14:paraId="01CAD70C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F: GGCGCGGGGATGATCTGCTCACACC</w:t>
            </w:r>
          </w:p>
          <w:p w14:paraId="5DA8A09A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R: GGCCATCCCCCATGATCAGAGCTACACAC</w:t>
            </w:r>
          </w:p>
        </w:tc>
      </w:tr>
      <w:tr w:rsidR="00BF141B" w:rsidRPr="0086640D" w14:paraId="32E2C32B" w14:textId="77777777" w:rsidTr="00A658FE">
        <w:trPr>
          <w:trHeight w:val="371"/>
        </w:trPr>
        <w:tc>
          <w:tcPr>
            <w:tcW w:w="1998" w:type="dxa"/>
          </w:tcPr>
          <w:p w14:paraId="385E0D7B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aYSL12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5765" w:type="dxa"/>
          </w:tcPr>
          <w:p w14:paraId="0B3809B1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F: GAAGAAGAACAGCACCATCCCGGTCTCG</w:t>
            </w:r>
          </w:p>
          <w:p w14:paraId="7FD89540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R: ATGTAGTACCACTTGAGGTCCGGGAAGATC</w:t>
            </w:r>
          </w:p>
        </w:tc>
      </w:tr>
      <w:tr w:rsidR="00BF141B" w:rsidRPr="0086640D" w14:paraId="46947F93" w14:textId="77777777" w:rsidTr="00A658FE">
        <w:trPr>
          <w:trHeight w:val="371"/>
        </w:trPr>
        <w:tc>
          <w:tcPr>
            <w:tcW w:w="1998" w:type="dxa"/>
          </w:tcPr>
          <w:p w14:paraId="40661978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aYSL14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5765" w:type="dxa"/>
          </w:tcPr>
          <w:p w14:paraId="27EBEA0F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F: CCAGAATCTAGTCTTCATGGGCTGCAGGC</w:t>
            </w:r>
          </w:p>
          <w:p w14:paraId="207F16A5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R: GCTCATCATCAAAGGACATAGCTTCAGCGG</w:t>
            </w:r>
          </w:p>
        </w:tc>
      </w:tr>
      <w:tr w:rsidR="00BF141B" w:rsidRPr="0086640D" w14:paraId="189A5C64" w14:textId="77777777" w:rsidTr="00A658FE">
        <w:trPr>
          <w:trHeight w:val="371"/>
        </w:trPr>
        <w:tc>
          <w:tcPr>
            <w:tcW w:w="1998" w:type="dxa"/>
          </w:tcPr>
          <w:p w14:paraId="49EEF6C1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aYSL15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  <w:tc>
          <w:tcPr>
            <w:tcW w:w="5765" w:type="dxa"/>
          </w:tcPr>
          <w:p w14:paraId="6F7D2779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F: ATGACATACGTTGGTGCCGGGATGATTTGCCC</w:t>
            </w:r>
          </w:p>
          <w:p w14:paraId="2F60333C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R: CCCCCATGATGAGAGCTATGCATATGAAGGCC</w:t>
            </w:r>
          </w:p>
        </w:tc>
      </w:tr>
      <w:tr w:rsidR="00BF141B" w:rsidRPr="0086640D" w14:paraId="7978C9A5" w14:textId="77777777" w:rsidTr="00A658FE">
        <w:trPr>
          <w:trHeight w:val="371"/>
        </w:trPr>
        <w:tc>
          <w:tcPr>
            <w:tcW w:w="1998" w:type="dxa"/>
            <w:tcBorders>
              <w:bottom w:val="single" w:sz="4" w:space="0" w:color="auto"/>
            </w:tcBorders>
          </w:tcPr>
          <w:p w14:paraId="74D728C3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i/>
                <w:sz w:val="16"/>
                <w:szCs w:val="16"/>
              </w:rPr>
              <w:t>TaYSL15-</w:t>
            </w:r>
            <w:proofErr w:type="gramStart"/>
            <w:r w:rsidRPr="00357074">
              <w:rPr>
                <w:rFonts w:ascii="Times New Roman" w:hAnsi="Times New Roman" w:cs="Times New Roman"/>
                <w:i/>
                <w:sz w:val="16"/>
                <w:szCs w:val="16"/>
              </w:rPr>
              <w:t>Lik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  <w:r w:rsidRPr="00357074">
              <w:rPr>
                <w:rFonts w:ascii="Times New Roman" w:hAnsi="Times New Roman" w:cs="Times New Roman"/>
                <w:i/>
                <w:sz w:val="16"/>
                <w:szCs w:val="16"/>
              </w:rPr>
              <w:tab/>
            </w: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7D43C922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F: AGCTTGCTGGACCGCTTCGGCATCGTG</w:t>
            </w:r>
          </w:p>
          <w:p w14:paraId="2C8806C7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R: CCAATCCCTGGCTCCTTGTAGCTCCCC</w:t>
            </w:r>
          </w:p>
        </w:tc>
      </w:tr>
      <w:tr w:rsidR="00BF141B" w:rsidRPr="0086640D" w14:paraId="4641FF78" w14:textId="77777777" w:rsidTr="00A658FE">
        <w:trPr>
          <w:trHeight w:val="371"/>
        </w:trPr>
        <w:tc>
          <w:tcPr>
            <w:tcW w:w="1998" w:type="dxa"/>
            <w:tcBorders>
              <w:bottom w:val="single" w:sz="4" w:space="0" w:color="auto"/>
            </w:tcBorders>
          </w:tcPr>
          <w:p w14:paraId="29DCB87A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357074">
              <w:rPr>
                <w:rFonts w:ascii="Times New Roman" w:hAnsi="Times New Roman" w:cs="Times New Roman"/>
                <w:i/>
                <w:sz w:val="16"/>
                <w:szCs w:val="16"/>
              </w:rPr>
              <w:t>TaYSL16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  <w:r w:rsidRPr="00357074">
              <w:rPr>
                <w:rFonts w:ascii="Times New Roman" w:hAnsi="Times New Roman" w:cs="Times New Roman"/>
                <w:i/>
                <w:sz w:val="16"/>
                <w:szCs w:val="16"/>
              </w:rPr>
              <w:tab/>
            </w:r>
          </w:p>
          <w:p w14:paraId="139DEBC7" w14:textId="77777777" w:rsidR="00BF141B" w:rsidRPr="0086640D" w:rsidRDefault="00BF141B" w:rsidP="00A658FE">
            <w:pPr>
              <w:ind w:right="237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14:paraId="2C6AE166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F: CGGGTTCTGCAACGCCTACGGCAC</w:t>
            </w:r>
          </w:p>
          <w:p w14:paraId="1B55D10F" w14:textId="77777777" w:rsidR="00BF141B" w:rsidRPr="00357074" w:rsidRDefault="00BF141B" w:rsidP="00A658FE">
            <w:pPr>
              <w:ind w:right="237"/>
              <w:rPr>
                <w:rFonts w:ascii="Times New Roman" w:hAnsi="Times New Roman" w:cs="Times New Roman"/>
                <w:sz w:val="16"/>
                <w:szCs w:val="16"/>
              </w:rPr>
            </w:pPr>
            <w:r w:rsidRPr="00357074">
              <w:rPr>
                <w:rFonts w:ascii="Times New Roman" w:hAnsi="Times New Roman" w:cs="Times New Roman"/>
                <w:sz w:val="16"/>
                <w:szCs w:val="16"/>
              </w:rPr>
              <w:t>R: ACGTCAGCGTCAGGTGCGCCGTC</w:t>
            </w:r>
          </w:p>
        </w:tc>
      </w:tr>
    </w:tbl>
    <w:p w14:paraId="6CF28252" w14:textId="77777777" w:rsidR="00BF141B" w:rsidRPr="0086640D" w:rsidRDefault="00BF141B" w:rsidP="00BF141B">
      <w:pPr>
        <w:rPr>
          <w:rFonts w:ascii="Times New Roman" w:hAnsi="Times New Roman" w:cs="Times New Roman"/>
        </w:rPr>
      </w:pPr>
    </w:p>
    <w:p w14:paraId="2E7E7AED" w14:textId="77777777" w:rsidR="00BF141B" w:rsidRPr="0086640D" w:rsidRDefault="00BF141B" w:rsidP="00BF141B">
      <w:pPr>
        <w:rPr>
          <w:rFonts w:ascii="Times New Roman" w:hAnsi="Times New Roman" w:cs="Times New Roman"/>
        </w:rPr>
      </w:pPr>
    </w:p>
    <w:p w14:paraId="453EA8BE" w14:textId="77777777" w:rsidR="00BF141B" w:rsidRPr="0086640D" w:rsidRDefault="00BF141B" w:rsidP="00BF141B">
      <w:pPr>
        <w:rPr>
          <w:rFonts w:ascii="Times New Roman" w:hAnsi="Times New Roman" w:cs="Times New Roman"/>
        </w:rPr>
      </w:pPr>
    </w:p>
    <w:p w14:paraId="0FDC6847" w14:textId="77777777" w:rsidR="002B39D1" w:rsidRDefault="002B39D1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15992AD0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300C17D3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5AFABE36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605FFF2C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5DCD27DB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227ED37A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7683BDC4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37140F3A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1798E3D6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5F695252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6687FBDD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09D63298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795F9482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62D12E45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0DE8EE67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3C0E9705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16C47E19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0B265269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58344B01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692E3C6E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2DD12459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4B6C42BF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1349801E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05C4B381" w14:textId="77777777" w:rsidR="00BF141B" w:rsidRDefault="00BF141B" w:rsidP="002B39D1">
      <w:pPr>
        <w:rPr>
          <w:rFonts w:ascii="Times New Roman" w:hAnsi="Times New Roman" w:cs="Times New Roman"/>
          <w:b/>
          <w:sz w:val="20"/>
          <w:szCs w:val="20"/>
        </w:rPr>
      </w:pPr>
    </w:p>
    <w:p w14:paraId="28FD243A" w14:textId="77777777" w:rsidR="00BC7D88" w:rsidRPr="0086640D" w:rsidRDefault="00BC7D88" w:rsidP="00BA25B6">
      <w:pPr>
        <w:rPr>
          <w:rFonts w:ascii="Times New Roman" w:hAnsi="Times New Roman" w:cs="Times New Roman"/>
        </w:rPr>
      </w:pPr>
      <w:bookmarkStart w:id="0" w:name="_GoBack"/>
      <w:bookmarkEnd w:id="0"/>
    </w:p>
    <w:p w14:paraId="12638583" w14:textId="77777777" w:rsidR="00BC7D88" w:rsidRPr="0086640D" w:rsidRDefault="00BC7D88" w:rsidP="00BA25B6">
      <w:pPr>
        <w:rPr>
          <w:rFonts w:ascii="Times New Roman" w:hAnsi="Times New Roman" w:cs="Times New Roman"/>
        </w:rPr>
      </w:pPr>
    </w:p>
    <w:p w14:paraId="0F05AE29" w14:textId="77777777" w:rsidR="00BC7D88" w:rsidRPr="0086640D" w:rsidRDefault="00BC7D88" w:rsidP="00BA25B6">
      <w:pPr>
        <w:rPr>
          <w:rFonts w:ascii="Times New Roman" w:hAnsi="Times New Roman" w:cs="Times New Roman"/>
        </w:rPr>
      </w:pPr>
    </w:p>
    <w:p w14:paraId="67F71DE1" w14:textId="77777777" w:rsidR="00BC7D88" w:rsidRPr="0086640D" w:rsidRDefault="00BC7D88" w:rsidP="00BA25B6">
      <w:pPr>
        <w:rPr>
          <w:rFonts w:ascii="Times New Roman" w:hAnsi="Times New Roman" w:cs="Times New Roman"/>
        </w:rPr>
      </w:pPr>
    </w:p>
    <w:p w14:paraId="0E42296B" w14:textId="77777777" w:rsidR="004C64C0" w:rsidRDefault="004C64C0" w:rsidP="004C64C0">
      <w:pPr>
        <w:rPr>
          <w:rFonts w:ascii="Times New Roman" w:hAnsi="Times New Roman" w:cs="Times New Roman"/>
        </w:rPr>
      </w:pPr>
    </w:p>
    <w:p w14:paraId="583C956D" w14:textId="77777777" w:rsidR="00BC7D88" w:rsidRPr="0086640D" w:rsidRDefault="00BC7D88" w:rsidP="00BA25B6">
      <w:pPr>
        <w:rPr>
          <w:rFonts w:ascii="Times New Roman" w:hAnsi="Times New Roman" w:cs="Times New Roman"/>
        </w:rPr>
      </w:pPr>
    </w:p>
    <w:sectPr w:rsidR="00BC7D88" w:rsidRPr="0086640D" w:rsidSect="007770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27CA2"/>
    <w:rsid w:val="000758ED"/>
    <w:rsid w:val="00081FA9"/>
    <w:rsid w:val="001007D4"/>
    <w:rsid w:val="001837AD"/>
    <w:rsid w:val="001D71D5"/>
    <w:rsid w:val="001F2265"/>
    <w:rsid w:val="00245F2D"/>
    <w:rsid w:val="002B39D1"/>
    <w:rsid w:val="003A0247"/>
    <w:rsid w:val="003E69D8"/>
    <w:rsid w:val="00421EAA"/>
    <w:rsid w:val="00432A12"/>
    <w:rsid w:val="00464481"/>
    <w:rsid w:val="00472E9B"/>
    <w:rsid w:val="004C64C0"/>
    <w:rsid w:val="005006FF"/>
    <w:rsid w:val="00512FEF"/>
    <w:rsid w:val="0059436B"/>
    <w:rsid w:val="005A01AC"/>
    <w:rsid w:val="006C25A6"/>
    <w:rsid w:val="006E1E7A"/>
    <w:rsid w:val="006F0006"/>
    <w:rsid w:val="007409A5"/>
    <w:rsid w:val="00777082"/>
    <w:rsid w:val="007D2EDC"/>
    <w:rsid w:val="0086640D"/>
    <w:rsid w:val="008C5617"/>
    <w:rsid w:val="008F70B5"/>
    <w:rsid w:val="00906609"/>
    <w:rsid w:val="00930D97"/>
    <w:rsid w:val="0097308F"/>
    <w:rsid w:val="009E620F"/>
    <w:rsid w:val="00A45AF9"/>
    <w:rsid w:val="00B27CA2"/>
    <w:rsid w:val="00B63F34"/>
    <w:rsid w:val="00BA25B6"/>
    <w:rsid w:val="00BC7D88"/>
    <w:rsid w:val="00BF141B"/>
    <w:rsid w:val="00C1016F"/>
    <w:rsid w:val="00CF699A"/>
    <w:rsid w:val="00DF03E6"/>
    <w:rsid w:val="00E73F4F"/>
    <w:rsid w:val="00EF79A3"/>
    <w:rsid w:val="00F8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E42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A45AF9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07FC038B5134DB67ABD76A56C6402" ma:contentTypeVersion="7" ma:contentTypeDescription="Create a new document." ma:contentTypeScope="" ma:versionID="97d26b2a11c7110b98af739e388271d3">
  <xsd:schema xmlns:xsd="http://www.w3.org/2001/XMLSchema" xmlns:p="http://schemas.microsoft.com/office/2006/metadata/properties" xmlns:ns2="fef97dcb-bbac-43f4-9a03-ec375807429c" targetNamespace="http://schemas.microsoft.com/office/2006/metadata/properties" ma:root="true" ma:fieldsID="b2ef0fece852ecef143eced68d70606a" ns2:_="">
    <xsd:import namespace="fef97dcb-bbac-43f4-9a03-ec37580742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ef97dcb-bbac-43f4-9a03-ec37580742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ef97dcb-bbac-43f4-9a03-ec375807429c">Table</DocumentType>
    <IsDeleted xmlns="fef97dcb-bbac-43f4-9a03-ec375807429c">false</IsDeleted>
    <StageName xmlns="fef97dcb-bbac-43f4-9a03-ec375807429c" xsi:nil="true"/>
    <Checked_x0020_Out_x0020_To xmlns="fef97dcb-bbac-43f4-9a03-ec375807429c">
      <UserInfo>
        <DisplayName/>
        <AccountId xsi:nil="true"/>
        <AccountType/>
      </UserInfo>
    </Checked_x0020_Out_x0020_To>
    <DocumentId xmlns="fef97dcb-bbac-43f4-9a03-ec375807429c">Table 1.DOCX</DocumentId>
    <FileFormat xmlns="fef97dcb-bbac-43f4-9a03-ec375807429c">DOCX</FileFormat>
    <TitleName xmlns="fef97dcb-bbac-43f4-9a03-ec375807429c">Table 1.DOCX</TitleName>
  </documentManagement>
</p:properties>
</file>

<file path=customXml/itemProps1.xml><?xml version="1.0" encoding="utf-8"?>
<ds:datastoreItem xmlns:ds="http://schemas.openxmlformats.org/officeDocument/2006/customXml" ds:itemID="{2B3E6630-51AB-004A-8DC5-0784ADD10490}"/>
</file>

<file path=customXml/itemProps2.xml><?xml version="1.0" encoding="utf-8"?>
<ds:datastoreItem xmlns:ds="http://schemas.openxmlformats.org/officeDocument/2006/customXml" ds:itemID="{608E113E-9446-4D64-8E85-3000DC8F20FC}"/>
</file>

<file path=customXml/itemProps3.xml><?xml version="1.0" encoding="utf-8"?>
<ds:datastoreItem xmlns:ds="http://schemas.openxmlformats.org/officeDocument/2006/customXml" ds:itemID="{92D84405-5009-4C71-846F-93417CC340D0}"/>
</file>

<file path=customXml/itemProps4.xml><?xml version="1.0" encoding="utf-8"?>
<ds:datastoreItem xmlns:ds="http://schemas.openxmlformats.org/officeDocument/2006/customXml" ds:itemID="{3BC2175A-04F1-4ABA-9826-5886B279B0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3</Words>
  <Characters>104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pla Aggarwal</dc:creator>
  <cp:lastModifiedBy>Ajay Kumar Pandey</cp:lastModifiedBy>
  <cp:revision>23</cp:revision>
  <cp:lastPrinted>2017-09-23T10:05:00Z</cp:lastPrinted>
  <dcterms:created xsi:type="dcterms:W3CDTF">2017-08-15T09:04:00Z</dcterms:created>
  <dcterms:modified xsi:type="dcterms:W3CDTF">2017-11-20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9e5d76-d0fc-31c6-86e0-052c2c7d9568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nnual-review-of-plant-biology</vt:lpwstr>
  </property>
  <property fmtid="{D5CDD505-2E9C-101B-9397-08002B2CF9AE}" pid="14" name="Mendeley Recent Style Name 4_1">
    <vt:lpwstr>Annual Review of Plant Biology</vt:lpwstr>
  </property>
  <property fmtid="{D5CDD505-2E9C-101B-9397-08002B2CF9AE}" pid="15" name="Mendeley Recent Style Id 5_1">
    <vt:lpwstr>http://www.zotero.org/styles/cell-transplantation</vt:lpwstr>
  </property>
  <property fmtid="{D5CDD505-2E9C-101B-9397-08002B2CF9AE}" pid="16" name="Mendeley Recent Style Name 5_1">
    <vt:lpwstr>Cell Transplantation</vt:lpwstr>
  </property>
  <property fmtid="{D5CDD505-2E9C-101B-9397-08002B2CF9AE}" pid="17" name="Mendeley Recent Style Id 6_1">
    <vt:lpwstr>http://www.zotero.org/styles/current-plant-biology</vt:lpwstr>
  </property>
  <property fmtid="{D5CDD505-2E9C-101B-9397-08002B2CF9AE}" pid="18" name="Mendeley Recent Style Name 6_1">
    <vt:lpwstr>Current Plant Biology</vt:lpwstr>
  </property>
  <property fmtid="{D5CDD505-2E9C-101B-9397-08002B2CF9AE}" pid="19" name="Mendeley Recent Style Id 7_1">
    <vt:lpwstr>http://www.zotero.org/styles/frontiers-in-plant-science</vt:lpwstr>
  </property>
  <property fmtid="{D5CDD505-2E9C-101B-9397-08002B2CF9AE}" pid="20" name="Mendeley Recent Style Name 7_1">
    <vt:lpwstr>Frontiers in Plant Science</vt:lpwstr>
  </property>
  <property fmtid="{D5CDD505-2E9C-101B-9397-08002B2CF9AE}" pid="21" name="Mendeley Recent Style Id 8_1">
    <vt:lpwstr>http://www.zotero.org/styles/plant-cell-tissue-and-organ-culture</vt:lpwstr>
  </property>
  <property fmtid="{D5CDD505-2E9C-101B-9397-08002B2CF9AE}" pid="22" name="Mendeley Recent Style Name 8_1">
    <vt:lpwstr>Plant Cell, Tissue and Organ Cul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FC07FC038B5134DB67ABD76A56C6402</vt:lpwstr>
  </property>
</Properties>
</file>